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Information S2.</w: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6520</wp:posOffset>
                </wp:positionV>
                <wp:extent cx="1238250" cy="810260"/>
                <wp:effectExtent l="6985" t="5080" r="7620" b="1689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810360"/>
                        </a:xfrm>
                        <a:prstGeom prst="flowChartInputOutpu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Input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Image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1" coordsize="21600,21600" o:spt="111" path="m,21600l4320,l21600,l17280,21600xe">
                <v:stroke joinstyle="miter"/>
                <v:formulas>
                  <v:f eqn="prod width 2 5"/>
                  <v:f eqn="prod width 3 5"/>
                  <v:f eqn="prod width 4 5"/>
                  <v:f eqn="prod width 9 10"/>
                </v:formulas>
                <v:path gradientshapeok="t" o:connecttype="rect" textboxrect="4320,0,@2,21600"/>
              </v:shapetype>
              <v:shape id="shape_0" fillcolor="white" stroked="t" o:allowincell="f" style="position:absolute;margin-left:178.05pt;margin-top:7.6pt;width:97.45pt;height:63.75pt;mso-wrap-style:square;v-text-anchor:top;mso-position-horizontal:center;mso-position-horizontal-relative:margin" type="_x0000_t111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Input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Image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align>center</wp:align>
                </wp:positionH>
                <wp:positionV relativeFrom="paragraph">
                  <wp:posOffset>295910</wp:posOffset>
                </wp:positionV>
                <wp:extent cx="7620" cy="833120"/>
                <wp:effectExtent l="37465" t="635" r="3175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6.5pt;margin-top:23.3pt;width:0.55pt;height:65.55pt;flip:x;mso-position-horizontal:center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1870075</wp:posOffset>
                </wp:positionH>
                <wp:positionV relativeFrom="paragraph">
                  <wp:posOffset>203835</wp:posOffset>
                </wp:positionV>
                <wp:extent cx="2018030" cy="1243965"/>
                <wp:effectExtent l="5080" t="5715" r="5715" b="933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160" cy="12438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Filtering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Gauss Filt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edge detec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automatic threshol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47.25pt;margin-top:16.05pt;width:158.85pt;height:97.9pt;mso-wrap-style:square;v-text-anchor:top;mso-position-horizontal-relative:margin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Filtering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Gauss Filter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edge detec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automatic threshol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68930</wp:posOffset>
                </wp:positionH>
                <wp:positionV relativeFrom="paragraph">
                  <wp:posOffset>190500</wp:posOffset>
                </wp:positionV>
                <wp:extent cx="7620" cy="833120"/>
                <wp:effectExtent l="37465" t="635" r="3175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9pt;margin-top:15pt;width:0.5pt;height:65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55370</wp:posOffset>
                </wp:positionH>
                <wp:positionV relativeFrom="paragraph">
                  <wp:posOffset>90170</wp:posOffset>
                </wp:positionV>
                <wp:extent cx="3625850" cy="148844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5920" cy="1488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Segmenta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multiresolution segment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ind bright areas or dark areas enclosed by bright objects using cell area threshold A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vertAlign w:val="subscript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M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 and A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vertAlign w:val="subscript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 and roundness parameter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Calibri" w:cs="Times New Roman" w:ascii="Times New Roman" w:hAnsi="Times New Roman"/>
                                <w:color w:val="auto"/>
                                <w:lang w:val="en-GB" w:bidi="ar-SA"/>
                              </w:rPr>
                              <w:t>ρ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Calibri" w:cs="Times New Roman" w:ascii="Calibri" w:hAnsi="Calibri"/>
                                <w:color w:val="auto"/>
                                <w:lang w:val="en-GB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83.1pt;margin-top:7.1pt;width:285.45pt;height:117.1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Segmenta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multiresolution segment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ind bright areas or dark areas enclosed by bright objects using cell area threshold A</w:t>
                      </w:r>
                      <w:r>
                        <w:rPr>
                          <w:kern w:val="2"/>
                          <w:sz w:val="22"/>
                          <w:szCs w:val="22"/>
                          <w:vertAlign w:val="subscript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M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 and A</w:t>
                      </w:r>
                      <w:r>
                        <w:rPr>
                          <w:kern w:val="2"/>
                          <w:sz w:val="22"/>
                          <w:szCs w:val="22"/>
                          <w:vertAlign w:val="subscript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 and roundness parameter </w:t>
                      </w:r>
                      <w:r>
                        <w:rPr>
                          <w:kern w:val="2"/>
                          <w:sz w:val="22"/>
                          <w:szCs w:val="22"/>
                          <w:rFonts w:eastAsia="Calibri" w:cs="Times New Roman" w:ascii="Times New Roman" w:hAnsi="Times New Roman"/>
                          <w:color w:val="auto"/>
                          <w:lang w:val="en-GB" w:bidi="ar-SA"/>
                        </w:rPr>
                        <w:t>ρ</w:t>
                      </w:r>
                      <w:r>
                        <w:rPr>
                          <w:kern w:val="2"/>
                          <w:sz w:val="22"/>
                          <w:szCs w:val="22"/>
                          <w:rFonts w:eastAsia="Calibri" w:cs="Times New Roman" w:ascii="Calibri" w:hAnsi="Calibri"/>
                          <w:color w:val="auto"/>
                          <w:lang w:val="en-GB" w:bidi="ar-SA"/>
                        </w:rPr>
                        <w:t xml:space="preserve">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61310</wp:posOffset>
                </wp:positionH>
                <wp:positionV relativeFrom="paragraph">
                  <wp:posOffset>21590</wp:posOffset>
                </wp:positionV>
                <wp:extent cx="7620" cy="833120"/>
                <wp:effectExtent l="37465" t="635" r="317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3pt;margin-top:1.7pt;width:0.5pt;height:65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59585</wp:posOffset>
                </wp:positionH>
                <wp:positionV relativeFrom="paragraph">
                  <wp:posOffset>230505</wp:posOffset>
                </wp:positionV>
                <wp:extent cx="2199640" cy="720090"/>
                <wp:effectExtent l="5080" t="5080" r="63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600" cy="720000"/>
                        </a:xfrm>
                        <a:prstGeom prst="flowChartOnlineStorag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segmented conidia objec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0" coordsize="21600,21600" o:spt="130" path="m3600,l21600,qx@1@2qy@3@4l3600,21600qx@5@6qy@7@8xe">
                <v:stroke joinstyle="miter"/>
                <v:formulas>
                  <v:f eqn="prod width 5 6"/>
                  <v:f eqn="sum 0 21600 3600"/>
                  <v:f eqn="sum 10800 0 0"/>
                  <v:f eqn="sum 3600 @1 0"/>
                  <v:f eqn="sum 10800 @2 0"/>
                  <v:f eqn="sum 0 3600 3600"/>
                  <v:f eqn="sum 0 21600 10800"/>
                  <v:f eqn="sum 3600 @5 0"/>
                  <v:f eqn="sum 0 @6 10800"/>
                </v:formulas>
                <v:path gradientshapeok="t" o:connecttype="rect" textboxrect="3600,0,@0,21600"/>
              </v:shapetype>
              <v:shape id="shape_0" fillcolor="white" stroked="t" o:allowincell="f" style="position:absolute;margin-left:138.55pt;margin-top:18.15pt;width:173.15pt;height:56.65pt;mso-wrap-style:square;v-text-anchor:top" type="_x0000_t13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segmented conidia object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60675</wp:posOffset>
                </wp:positionH>
                <wp:positionV relativeFrom="paragraph">
                  <wp:posOffset>15875</wp:posOffset>
                </wp:positionV>
                <wp:extent cx="7620" cy="833120"/>
                <wp:effectExtent l="37465" t="635" r="3175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25pt;margin-top:1.25pt;width:0.5pt;height:65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95120</wp:posOffset>
                </wp:positionH>
                <wp:positionV relativeFrom="paragraph">
                  <wp:posOffset>224790</wp:posOffset>
                </wp:positionV>
                <wp:extent cx="2512060" cy="90106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2080" cy="901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Classifica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based on intensity threshold I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vertAlign w:val="subscript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C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5.6pt;margin-top:17.7pt;width:197.75pt;height:70.9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Classifica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based on intensity threshold I</w:t>
                      </w:r>
                      <w:r>
                        <w:rPr>
                          <w:kern w:val="2"/>
                          <w:sz w:val="22"/>
                          <w:szCs w:val="22"/>
                          <w:vertAlign w:val="subscript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C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7500</wp:posOffset>
                </wp:positionH>
                <wp:positionV relativeFrom="paragraph">
                  <wp:posOffset>190500</wp:posOffset>
                </wp:positionV>
                <wp:extent cx="1270" cy="835660"/>
                <wp:effectExtent l="5080" t="635" r="508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35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15pt;width:0.05pt;height:65.7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04850</wp:posOffset>
                </wp:positionH>
                <wp:positionV relativeFrom="paragraph">
                  <wp:posOffset>-336550</wp:posOffset>
                </wp:positionV>
                <wp:extent cx="4319270" cy="1525270"/>
                <wp:effectExtent l="5080" t="5080" r="63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280" cy="1525320"/>
                        </a:xfrm>
                        <a:prstGeom prst="flowChartOnlineStorag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classified conidia object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phagocytos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adher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exterio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5.5pt;margin-top:-26.5pt;width:340.05pt;height:120.05pt;mso-wrap-style:square;v-text-anchor:top" type="_x0000_t13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classified conidia objects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phagocytos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adherent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exterio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16380</wp:posOffset>
                </wp:positionH>
                <wp:positionV relativeFrom="paragraph">
                  <wp:posOffset>2021205</wp:posOffset>
                </wp:positionV>
                <wp:extent cx="2677160" cy="2076450"/>
                <wp:effectExtent l="5080" t="5080" r="5715" b="4997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7320" cy="2076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Export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for each conidia object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class membershi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are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number of neighbou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for each imag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number of objects per clas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9.4pt;margin-top:159.15pt;width:210.75pt;height:163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Export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for each conidia object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class membershi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area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number of neighbour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for each image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number of objects per clas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6555</wp:posOffset>
                </wp:positionH>
                <wp:positionV relativeFrom="paragraph">
                  <wp:posOffset>4929505</wp:posOffset>
                </wp:positionV>
                <wp:extent cx="4996815" cy="4144010"/>
                <wp:effectExtent l="5715" t="5080" r="5080" b="125603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6800" cy="41439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Statistical Analysi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de-DE" w:bidi="ar-SA"/>
                              </w:rPr>
                              <w:t>for each imag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phagocytosis rati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adhesion ratio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number of clusters and size  of each clust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manual determination of TP, FP, FN, T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or each replicat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mean and standard deviation of phagocytosis ratio, adhesion ratio and number of cluste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or each strai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mean and standard deviation of phagocytosis ratio, adhesion ratio and number of cluste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graphical plot for phagocytosis ratio, adhesion ratio and number of cluste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or all image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calculation of precision P, sensitivity S, F</w:t>
                            </w:r>
                            <w:r>
                              <w:rPr>
                                <w:kern w:val="2"/>
                                <w:sz w:val="24"/>
                                <w:szCs w:val="22"/>
                                <w:vertAlign w:val="subscript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1</w:t>
                            </w: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-measure and MCC-scor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9.65pt;margin-top:388.15pt;width:393.4pt;height:326.2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Statistical Analysis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de-DE" w:bidi="ar-SA"/>
                        </w:rPr>
                        <w:t>for each image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phagocytosis ratio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adhesion ratio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number of clusters and size  of each cluster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manual determination of TP, FP, FN, TN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or each replicate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mean and standard deviation of phagocytosis ratio, adhesion ratio and number of cluster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or each strain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mean and standard deviation of phagocytosis ratio, adhesion ratio and number of cluster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graphical plot for phagocytosis ratio, adhesion ratio and number of cluster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3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or all images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calculation of precision P, sensitivity S, F</w:t>
                      </w:r>
                      <w:r>
                        <w:rPr>
                          <w:kern w:val="2"/>
                          <w:sz w:val="24"/>
                          <w:szCs w:val="22"/>
                          <w:vertAlign w:val="subscript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1</w:t>
                      </w:r>
                      <w:r>
                        <w:rPr>
                          <w:kern w:val="2"/>
                          <w:sz w:val="24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-measure and MCC-scor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65120</wp:posOffset>
                </wp:positionH>
                <wp:positionV relativeFrom="paragraph">
                  <wp:posOffset>-853440</wp:posOffset>
                </wp:positionV>
                <wp:extent cx="1270" cy="51752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18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6pt;margin-top:-67.2pt;width:0.05pt;height:40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58135</wp:posOffset>
                </wp:positionH>
                <wp:positionV relativeFrom="paragraph">
                  <wp:posOffset>1188720</wp:posOffset>
                </wp:positionV>
                <wp:extent cx="7620" cy="833120"/>
                <wp:effectExtent l="37465" t="635" r="3175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05pt;margin-top:93.6pt;width:0.5pt;height:65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76550</wp:posOffset>
                </wp:positionH>
                <wp:positionV relativeFrom="paragraph">
                  <wp:posOffset>4097020</wp:posOffset>
                </wp:positionV>
                <wp:extent cx="7620" cy="833120"/>
                <wp:effectExtent l="37465" t="635" r="3175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0" cy="83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5pt;margin-top:322.6pt;width:0.55pt;height:65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  <w:sz w:val="22"/>
    </w:rPr>
  </w:style>
  <w:style w:type="character" w:styleId="WW8Num1z1">
    <w:name w:val="WW8Num1z1"/>
    <w:qFormat/>
    <w:rPr>
      <w:rFonts w:ascii="Symbol" w:hAnsi="Symbol" w:cs="Symbol"/>
      <w:sz w:val="18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alibri" w:hAnsi="Calibri" w:eastAsia="Calibri" w:cs="Times New Roman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1:48:00Z</dcterms:created>
  <dc:creator>FMech</dc:creator>
  <dc:description/>
  <cp:keywords/>
  <dc:language>en-US</dc:language>
  <cp:lastModifiedBy>FMech</cp:lastModifiedBy>
  <cp:lastPrinted>2011-03-15T22:02:00Z</cp:lastPrinted>
  <dcterms:modified xsi:type="dcterms:W3CDTF">2011-04-14T11:48:00Z</dcterms:modified>
  <cp:revision>2</cp:revision>
  <dc:subject/>
  <dc:title/>
</cp:coreProperties>
</file>